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BB2" w:rsidRDefault="00690BB2">
      <w:pPr>
        <w:rPr>
          <w:sz w:val="20"/>
          <w:szCs w:val="20"/>
          <w:lang w:val="en-US"/>
        </w:rPr>
      </w:pPr>
    </w:p>
    <w:p w:rsidR="00690BB2" w:rsidRPr="00690BB2" w:rsidRDefault="00B35B6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690BB2" w:rsidRPr="00690BB2">
        <w:rPr>
          <w:rFonts w:ascii="Times New Roman" w:hAnsi="Times New Roman" w:cs="Times New Roman"/>
          <w:sz w:val="24"/>
          <w:szCs w:val="24"/>
          <w:lang w:val="en-US"/>
        </w:rPr>
        <w:t>. Spearman’s rho correlations in all sample (N=755)</w:t>
      </w:r>
      <w:r w:rsidR="00690BB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asemplice41"/>
        <w:tblpPr w:leftFromText="141" w:rightFromText="141" w:vertAnchor="text" w:horzAnchor="margin" w:tblpXSpec="center" w:tblpY="43"/>
        <w:tblW w:w="4856" w:type="pct"/>
        <w:shd w:val="clear" w:color="auto" w:fill="FFFFFF" w:themeFill="background1"/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2844"/>
        <w:gridCol w:w="851"/>
        <w:gridCol w:w="711"/>
        <w:gridCol w:w="708"/>
        <w:gridCol w:w="708"/>
        <w:gridCol w:w="708"/>
        <w:gridCol w:w="708"/>
        <w:gridCol w:w="706"/>
        <w:gridCol w:w="708"/>
        <w:gridCol w:w="708"/>
      </w:tblGrid>
      <w:tr w:rsidR="008E46C9" w:rsidRPr="00690BB2" w:rsidTr="008E4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90BB2" w:rsidRPr="00690BB2" w:rsidRDefault="00690BB2" w:rsidP="00A5577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BB2" w:rsidRPr="00690BB2" w:rsidRDefault="00690BB2" w:rsidP="008E4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BB2" w:rsidRPr="00690BB2" w:rsidRDefault="00690BB2" w:rsidP="008E4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BB2" w:rsidRPr="00690BB2" w:rsidRDefault="00690BB2" w:rsidP="008E4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BB2" w:rsidRPr="00690BB2" w:rsidRDefault="00690BB2" w:rsidP="008E4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BB2" w:rsidRPr="00690BB2" w:rsidRDefault="00690BB2" w:rsidP="008E4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BB2" w:rsidRPr="00690BB2" w:rsidRDefault="00690BB2" w:rsidP="008E4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6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BB2" w:rsidRPr="00690BB2" w:rsidRDefault="00690BB2" w:rsidP="008E4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BB2" w:rsidRPr="00690BB2" w:rsidRDefault="00690BB2" w:rsidP="008E4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8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0BB2" w:rsidRPr="00690BB2" w:rsidRDefault="00690BB2" w:rsidP="008E4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  <w:t>9</w:t>
            </w:r>
          </w:p>
        </w:tc>
      </w:tr>
      <w:tr w:rsidR="008E46C9" w:rsidRPr="00690BB2" w:rsidTr="008E4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690BB2" w:rsidRPr="00690BB2" w:rsidRDefault="00690BB2" w:rsidP="00A5577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. Age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90BB2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̶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90BB2" w:rsidRPr="00690BB2" w:rsidRDefault="00690BB2" w:rsidP="00A5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90BB2" w:rsidRPr="00690BB2" w:rsidRDefault="00690BB2" w:rsidP="00A5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90BB2" w:rsidRPr="00690BB2" w:rsidRDefault="00690BB2" w:rsidP="00A5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90BB2" w:rsidRPr="00690BB2" w:rsidRDefault="00690BB2" w:rsidP="00A5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90BB2" w:rsidRPr="00690BB2" w:rsidRDefault="00690BB2" w:rsidP="00A5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90BB2" w:rsidRPr="00690BB2" w:rsidRDefault="00690BB2" w:rsidP="00A5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90BB2" w:rsidRPr="00690BB2" w:rsidRDefault="00690BB2" w:rsidP="00A5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90BB2" w:rsidRPr="00690BB2" w:rsidRDefault="00690BB2" w:rsidP="00A5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8E46C9" w:rsidRPr="00690BB2" w:rsidTr="008E46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FFFFF" w:themeFill="background1"/>
            <w:hideMark/>
          </w:tcPr>
          <w:p w:rsidR="008E46C9" w:rsidRPr="00690BB2" w:rsidRDefault="008E46C9" w:rsidP="008E46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. BMI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9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380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̶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7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8E46C9" w:rsidRPr="00690BB2" w:rsidTr="008E4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FFFFF" w:themeFill="background1"/>
            <w:hideMark/>
          </w:tcPr>
          <w:p w:rsidR="008E46C9" w:rsidRPr="00690BB2" w:rsidRDefault="008E46C9" w:rsidP="008E46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3. mYFA</w:t>
            </w:r>
            <w:r w:rsidRPr="00690BB2">
              <w:rPr>
                <w:rFonts w:ascii="Times New Roman" w:hAnsi="Times New Roman" w:cs="Times New Roman"/>
                <w:b w:val="0"/>
                <w:sz w:val="24"/>
                <w:szCs w:val="24"/>
              </w:rPr>
              <w:t>S 2.0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-.055</w:t>
            </w:r>
          </w:p>
        </w:tc>
        <w:tc>
          <w:tcPr>
            <w:tcW w:w="380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̶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7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E46C9" w:rsidRPr="00690BB2" w:rsidTr="008E46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FFFFF" w:themeFill="background1"/>
            <w:hideMark/>
          </w:tcPr>
          <w:p w:rsidR="008E46C9" w:rsidRPr="00690BB2" w:rsidRDefault="008E46C9" w:rsidP="008E46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b w:val="0"/>
                <w:sz w:val="24"/>
                <w:szCs w:val="24"/>
              </w:rPr>
              <w:t>4. EAT-26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-.046</w:t>
            </w:r>
          </w:p>
        </w:tc>
        <w:tc>
          <w:tcPr>
            <w:tcW w:w="380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̶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7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E46C9" w:rsidRPr="00690BB2" w:rsidTr="008E4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FFFFF" w:themeFill="background1"/>
            <w:hideMark/>
          </w:tcPr>
          <w:p w:rsidR="008E46C9" w:rsidRPr="00690BB2" w:rsidRDefault="008E46C9" w:rsidP="008E46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b w:val="0"/>
                <w:sz w:val="24"/>
                <w:szCs w:val="24"/>
              </w:rPr>
              <w:t>5. CAGE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380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̶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7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E46C9" w:rsidRPr="00690BB2" w:rsidTr="008E46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FFFFF" w:themeFill="background1"/>
            <w:hideMark/>
          </w:tcPr>
          <w:p w:rsidR="008E46C9" w:rsidRPr="00690BB2" w:rsidRDefault="008E46C9" w:rsidP="008E46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b w:val="0"/>
                <w:sz w:val="24"/>
                <w:szCs w:val="24"/>
              </w:rPr>
              <w:t>6. BSI_GSI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-.282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80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-.088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̶</w:t>
            </w:r>
          </w:p>
        </w:tc>
        <w:tc>
          <w:tcPr>
            <w:tcW w:w="377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E46C9" w:rsidRPr="00690BB2" w:rsidTr="008E4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FFFFF" w:themeFill="background1"/>
            <w:hideMark/>
          </w:tcPr>
          <w:p w:rsidR="008E46C9" w:rsidRPr="00690BB2" w:rsidRDefault="008E46C9" w:rsidP="008E46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b w:val="0"/>
                <w:sz w:val="24"/>
                <w:szCs w:val="24"/>
              </w:rPr>
              <w:t>7. Absorption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-.204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80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331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7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̶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E46C9" w:rsidRPr="00690BB2" w:rsidTr="008E46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FFFFF" w:themeFill="background1"/>
            <w:hideMark/>
          </w:tcPr>
          <w:p w:rsidR="008E46C9" w:rsidRPr="00690BB2" w:rsidRDefault="008E46C9" w:rsidP="008E46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8. </w:t>
            </w:r>
            <w:r w:rsidR="00790748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790748" w:rsidRPr="00790748">
              <w:rPr>
                <w:rFonts w:ascii="Times New Roman" w:hAnsi="Times New Roman" w:cs="Times New Roman"/>
                <w:b w:val="0"/>
                <w:sz w:val="24"/>
                <w:szCs w:val="24"/>
              </w:rPr>
              <w:t>ompartmentalization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-.050</w:t>
            </w:r>
          </w:p>
        </w:tc>
        <w:tc>
          <w:tcPr>
            <w:tcW w:w="380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7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626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̶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E46C9" w:rsidRPr="00690BB2" w:rsidTr="008E4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FFFFF" w:themeFill="background1"/>
            <w:hideMark/>
          </w:tcPr>
          <w:p w:rsidR="008E46C9" w:rsidRPr="00690BB2" w:rsidRDefault="008E46C9" w:rsidP="008E46C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b w:val="0"/>
                <w:sz w:val="24"/>
                <w:szCs w:val="24"/>
              </w:rPr>
              <w:t>9. Detachment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-.124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80" w:type="pct"/>
            <w:shd w:val="clear" w:color="auto" w:fill="FFFFFF" w:themeFill="background1"/>
            <w:noWrap/>
            <w:hideMark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-.044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326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484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7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sz w:val="24"/>
                <w:szCs w:val="24"/>
              </w:rPr>
              <w:t>.508</w:t>
            </w:r>
            <w:r w:rsidRPr="008E4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:rsidR="008E46C9" w:rsidRPr="00690BB2" w:rsidRDefault="008E46C9" w:rsidP="008E4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̶</w:t>
            </w:r>
          </w:p>
        </w:tc>
      </w:tr>
      <w:tr w:rsidR="008E46C9" w:rsidRPr="00690BB2" w:rsidTr="008E46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FFFFFF" w:themeFill="background1"/>
          </w:tcPr>
          <w:p w:rsidR="008E46C9" w:rsidRDefault="008E46C9" w:rsidP="008E46C9">
            <w:pPr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</w:p>
          <w:p w:rsidR="008E46C9" w:rsidRPr="00690BB2" w:rsidRDefault="008E46C9" w:rsidP="008E46C9">
            <w:pPr>
              <w:pBdr>
                <w:top w:val="single" w:sz="4" w:space="1" w:color="auto"/>
                <w:bottom w:val="single" w:sz="4" w:space="1" w:color="auto"/>
              </w:pBdr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690BB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bbreviations</w:t>
            </w:r>
            <w:r w:rsidRPr="00690BB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: </w:t>
            </w:r>
            <w:r w:rsidRPr="00690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MI=Body Mass Index; mYFAS 2.0=modified Yale Food Addiction Scale 2.0 total score; EAT-26= Eating Attitude Test-26 total score; CAGE=Cut-down/Annoyed/Guilty/Open-eye questionnaire total score; BSI_GSI=Global Severity Index of the Brief Symptom Inventory score.</w:t>
            </w:r>
          </w:p>
          <w:p w:rsidR="008E46C9" w:rsidRPr="00690BB2" w:rsidRDefault="008E46C9" w:rsidP="008E46C9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90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Pr="00690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690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.05; **</w:t>
            </w:r>
            <w:r w:rsidRPr="00690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690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.01; ***</w:t>
            </w:r>
            <w:r w:rsidRPr="00690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690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.001</w:t>
            </w:r>
          </w:p>
        </w:tc>
      </w:tr>
    </w:tbl>
    <w:p w:rsidR="0041403E" w:rsidRDefault="0041403E">
      <w:pPr>
        <w:rPr>
          <w:sz w:val="20"/>
          <w:szCs w:val="20"/>
          <w:lang w:val="en-US"/>
        </w:rPr>
      </w:pPr>
    </w:p>
    <w:p w:rsidR="004507C2" w:rsidRPr="00B35B69" w:rsidRDefault="004507C2" w:rsidP="00B35B69">
      <w:pPr>
        <w:rPr>
          <w:sz w:val="20"/>
          <w:szCs w:val="20"/>
          <w:lang w:val="en-US"/>
        </w:rPr>
      </w:pPr>
      <w:bookmarkStart w:id="0" w:name="_GoBack"/>
      <w:bookmarkEnd w:id="0"/>
    </w:p>
    <w:sectPr w:rsidR="004507C2" w:rsidRPr="00B35B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7C2"/>
    <w:rsid w:val="0041403E"/>
    <w:rsid w:val="004507C2"/>
    <w:rsid w:val="00451889"/>
    <w:rsid w:val="004B1052"/>
    <w:rsid w:val="00690BB2"/>
    <w:rsid w:val="006945CE"/>
    <w:rsid w:val="00762181"/>
    <w:rsid w:val="00790748"/>
    <w:rsid w:val="008E46C9"/>
    <w:rsid w:val="00A20861"/>
    <w:rsid w:val="00A612E7"/>
    <w:rsid w:val="00B35B69"/>
    <w:rsid w:val="00B80E0E"/>
    <w:rsid w:val="00D4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13CD33-DD02-47F0-AA8D-319861D3E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50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41">
    <w:name w:val="Tabella semplice 41"/>
    <w:basedOn w:val="Tabellanormale"/>
    <w:uiPriority w:val="44"/>
    <w:rsid w:val="00690B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21">
    <w:name w:val="Tabella semplice - 21"/>
    <w:basedOn w:val="Tabellanormale"/>
    <w:next w:val="Tabellasemplice-2"/>
    <w:uiPriority w:val="42"/>
    <w:rsid w:val="004140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2">
    <w:name w:val="Plain Table 2"/>
    <w:basedOn w:val="Tabellanormale"/>
    <w:uiPriority w:val="42"/>
    <w:rsid w:val="004140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61D6B-231C-4740-881E-7CC232FD2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Account Microsoft</cp:lastModifiedBy>
  <cp:revision>9</cp:revision>
  <dcterms:created xsi:type="dcterms:W3CDTF">2022-08-01T14:22:00Z</dcterms:created>
  <dcterms:modified xsi:type="dcterms:W3CDTF">2022-09-16T14:45:00Z</dcterms:modified>
</cp:coreProperties>
</file>